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bidi="ar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>bale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>S1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 xml:space="preserve">. Multivariate logistic regression for patients 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eastAsia="zh-Hans" w:bidi="ar"/>
        </w:rPr>
        <w:t>with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 xml:space="preserve"> LTFU label before the treatment or during the treatment. </w:t>
      </w:r>
    </w:p>
    <w:tbl>
      <w:tblPr>
        <w:tblStyle w:val="3"/>
        <w:tblpPr w:leftFromText="180" w:rightFromText="180" w:vertAnchor="text" w:horzAnchor="page" w:tblpXSpec="center" w:tblpY="257"/>
        <w:tblOverlap w:val="never"/>
        <w:tblW w:w="13615" w:type="dxa"/>
        <w:jc w:val="center"/>
        <w:tblBorders>
          <w:top w:val="single" w:color="auto" w:sz="12" w:space="0"/>
          <w:left w:val="dashed" w:color="auto" w:sz="4" w:space="0"/>
          <w:bottom w:val="single" w:color="auto" w:sz="12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873"/>
        <w:gridCol w:w="2542"/>
        <w:gridCol w:w="1571"/>
        <w:gridCol w:w="1898"/>
        <w:gridCol w:w="1211"/>
      </w:tblGrid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vMerge w:val="restart"/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Variables </w:t>
            </w:r>
          </w:p>
        </w:tc>
        <w:tc>
          <w:tcPr>
            <w:tcW w:w="3873" w:type="dxa"/>
            <w:vMerge w:val="restart"/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Category </w:t>
            </w:r>
          </w:p>
        </w:tc>
        <w:tc>
          <w:tcPr>
            <w:tcW w:w="4113" w:type="dxa"/>
            <w:gridSpan w:val="2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FU before the initiation</w:t>
            </w:r>
          </w:p>
        </w:tc>
        <w:tc>
          <w:tcPr>
            <w:tcW w:w="3109" w:type="dxa"/>
            <w:gridSpan w:val="2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FU after the initiation</w:t>
            </w: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2520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873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5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djusted odds </w:t>
            </w:r>
          </w:p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tio (95% CI)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18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Adjusted odds </w:t>
            </w:r>
          </w:p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tio (95% CI)</w:t>
            </w:r>
          </w:p>
        </w:tc>
        <w:tc>
          <w:tcPr>
            <w:tcW w:w="121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after="160" w:line="25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Education </w:t>
            </w:r>
          </w:p>
        </w:tc>
        <w:tc>
          <w:tcPr>
            <w:tcW w:w="387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ni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imary School or un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2(0.09–0.17)</w:t>
            </w:r>
          </w:p>
        </w:tc>
        <w:tc>
          <w:tcPr>
            <w:tcW w:w="15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9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io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imary School or un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7(0.22-0.34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ssociate Degre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imary School or un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5(0.10-0.2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helor's degree and abov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imary School or unde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0(0.06-0.17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ccupation</w:t>
            </w: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mploye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nemploye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1(1.02–1.4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29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5(1.04–1.27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inking</w:t>
            </w: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8(1.79-2.65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as been hospitalized</w:t>
            </w: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2(0.17–0.28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9(0.17–0.22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mission method</w:t>
            </w: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utpatien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Emergency)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1(2.10–3.25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53(2.25-2.85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dashed" w:color="auto" w:sz="4" w:space="0"/>
            <w:bottom w:val="single" w:color="auto" w:sz="12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Previous history </w:t>
            </w:r>
          </w:p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f TB</w:t>
            </w:r>
          </w:p>
        </w:tc>
        <w:tc>
          <w:tcPr>
            <w:tcW w:w="387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25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4(1.18–2.2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4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</w:tbl>
    <w:p>
      <w:pP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sectPr>
          <w:pgSz w:w="16838" w:h="23811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  <w:drawing>
          <wp:inline distT="0" distB="0" distL="114300" distR="114300">
            <wp:extent cx="5267960" cy="3289935"/>
            <wp:effectExtent l="0" t="0" r="8890" b="5715"/>
            <wp:docPr id="1" name="图片 1" descr="Supplementary  Figure S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 Figure S1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  <w:t>Supplementary figure S1.1. SHAP value of LTFU before the treatment.</w:t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  <w:br w:type="page"/>
      </w: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  <w:drawing>
          <wp:inline distT="0" distB="0" distL="114300" distR="114300">
            <wp:extent cx="5267960" cy="3289935"/>
            <wp:effectExtent l="0" t="0" r="8890" b="5715"/>
            <wp:docPr id="2" name="图片 2" descr="Supplementary  Figure S1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 Figure S1.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 w:bidi="ar"/>
        </w:rPr>
        <w:t>Supplementary figure S1.2. SHAP value of LTFU during the treatme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>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0NTViYWFjMTQzYWQwNjNlODQ1NWQ3ODE5Y2FhYmYifQ=="/>
  </w:docVars>
  <w:rsids>
    <w:rsidRoot w:val="00000000"/>
    <w:rsid w:val="0069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4</Words>
  <Characters>889</Characters>
  <Lines>0</Lines>
  <Paragraphs>0</Paragraphs>
  <TotalTime>5</TotalTime>
  <ScaleCrop>false</ScaleCrop>
  <LinksUpToDate>false</LinksUpToDate>
  <CharactersWithSpaces>97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1:05:00Z</dcterms:created>
  <dc:creator>LIULin</dc:creator>
  <cp:lastModifiedBy>刘琳琳</cp:lastModifiedBy>
  <dcterms:modified xsi:type="dcterms:W3CDTF">2023-11-01T01:5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1452A41CB7242B0BFD7785238337D0E_12</vt:lpwstr>
  </property>
</Properties>
</file>